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EF8B3" w14:textId="5F10D793" w:rsidR="004C5320" w:rsidRPr="00F950E5" w:rsidRDefault="00B64C3A" w:rsidP="004C5320">
      <w:pPr>
        <w:pStyle w:val="ListParagraph"/>
        <w:spacing w:line="360" w:lineRule="auto"/>
        <w:ind w:left="0"/>
        <w:jc w:val="both"/>
        <w:rPr>
          <w:lang w:val="en-US"/>
        </w:rPr>
      </w:pPr>
      <w:r>
        <w:rPr>
          <w:b/>
          <w:bCs/>
          <w:lang w:val="en-US"/>
        </w:rPr>
        <w:t>S2</w:t>
      </w:r>
      <w:r w:rsidR="004C5320" w:rsidRPr="004C5320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="004C5320" w:rsidRPr="00F950E5">
        <w:rPr>
          <w:lang w:val="en-US"/>
        </w:rPr>
        <w:t xml:space="preserve"> </w:t>
      </w:r>
      <w:r w:rsidR="004C5320" w:rsidRPr="00B64C3A">
        <w:rPr>
          <w:b/>
          <w:bCs/>
          <w:lang w:val="en-US"/>
        </w:rPr>
        <w:t>Antibodies used for flow cytometry</w:t>
      </w:r>
      <w:r w:rsidRPr="00B64C3A"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1871"/>
        <w:gridCol w:w="3515"/>
        <w:gridCol w:w="1701"/>
      </w:tblGrid>
      <w:tr w:rsidR="00151625" w:rsidRPr="00CB3970" w14:paraId="3C01CA28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86CA7" w14:textId="60F91820" w:rsidR="00151625" w:rsidRPr="008D07C2" w:rsidRDefault="00151625" w:rsidP="0015162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16E4" w14:textId="77777777" w:rsidR="00151625" w:rsidRPr="00CB3970" w:rsidRDefault="00151625" w:rsidP="0015162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b/>
                <w:lang w:val="en-US"/>
              </w:rPr>
              <w:t>Cod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3E299" w14:textId="377E3E07" w:rsidR="00151625" w:rsidRPr="00DB52C5" w:rsidRDefault="00151625" w:rsidP="0015162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b/>
                <w:lang w:val="en-US"/>
              </w:rPr>
              <w:t>Stock</w:t>
            </w:r>
            <w:r w:rsidR="00333A20" w:rsidRPr="00DB52C5">
              <w:rPr>
                <w:rFonts w:ascii="Times New Roman" w:hAnsi="Times New Roman" w:cs="Times New Roman"/>
                <w:b/>
                <w:lang w:val="en-US"/>
              </w:rPr>
              <w:t xml:space="preserve"> conc.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E325" w14:textId="2291A534" w:rsidR="00151625" w:rsidRPr="00DB52C5" w:rsidRDefault="00151625" w:rsidP="0015162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DAEE" w14:textId="7B7DB22E" w:rsidR="00151625" w:rsidRPr="00DB52C5" w:rsidRDefault="00151625" w:rsidP="0015162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b/>
                <w:lang w:val="en-US"/>
              </w:rPr>
              <w:t>Final</w:t>
            </w:r>
            <w:r w:rsidR="00333A20" w:rsidRPr="00DB52C5">
              <w:rPr>
                <w:rFonts w:ascii="Times New Roman" w:hAnsi="Times New Roman" w:cs="Times New Roman"/>
                <w:b/>
                <w:lang w:val="en-US"/>
              </w:rPr>
              <w:t xml:space="preserve"> conc.</w:t>
            </w:r>
          </w:p>
        </w:tc>
      </w:tr>
      <w:tr w:rsidR="00151625" w:rsidRPr="00CB3970" w14:paraId="66984EB2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3760" w14:textId="3AC2F220" w:rsidR="00151625" w:rsidRPr="008D07C2" w:rsidRDefault="00151625" w:rsidP="00151625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Rat anti-mouse CD16/CD3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4A3">
              <w:rPr>
                <w:rFonts w:ascii="Times New Roman" w:hAnsi="Times New Roman" w:cs="Times New Roman"/>
                <w:lang w:val="en-US"/>
              </w:rPr>
              <w:t>(</w:t>
            </w:r>
            <w:r w:rsidRPr="008D07C2">
              <w:rPr>
                <w:rFonts w:ascii="Times New Roman" w:hAnsi="Times New Roman" w:cs="Times New Roman"/>
                <w:lang w:val="en-US"/>
              </w:rPr>
              <w:t>mouse Fc block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255B" w14:textId="77777777" w:rsidR="00151625" w:rsidRPr="00CB3970" w:rsidRDefault="00151625" w:rsidP="00151625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55314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F8D7" w14:textId="77777777" w:rsidR="00151625" w:rsidRPr="00DB52C5" w:rsidRDefault="00151625" w:rsidP="00151625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lang w:val="en-US"/>
              </w:rPr>
              <w:t>0.5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0F58" w14:textId="77777777" w:rsidR="00151625" w:rsidRPr="00DB52C5" w:rsidRDefault="00151625" w:rsidP="00151625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8880" w14:textId="77777777" w:rsidR="00151625" w:rsidRPr="00DB52C5" w:rsidRDefault="00151625" w:rsidP="00151625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DB52C5">
              <w:rPr>
                <w:rFonts w:ascii="Times New Roman" w:hAnsi="Times New Roman" w:cs="Times New Roman"/>
                <w:lang w:val="en-US"/>
              </w:rPr>
              <w:t xml:space="preserve">5 μg/ml </w:t>
            </w:r>
          </w:p>
        </w:tc>
      </w:tr>
      <w:tr w:rsidR="00151625" w:rsidRPr="00CB3970" w14:paraId="5DCAAB77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E557" w14:textId="154C5248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 xml:space="preserve">Rat anti- mouse CD138 (SDC1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4347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55371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BA42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0.5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4A0B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808E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20 μg/ml </w:t>
            </w:r>
          </w:p>
        </w:tc>
      </w:tr>
      <w:tr w:rsidR="00151625" w:rsidRPr="00CB3970" w14:paraId="1E42F097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D2F1" w14:textId="77777777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Rat anti-mouse CD44 (CD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31CE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55313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85E6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1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AF22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7861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40 μg/ml </w:t>
            </w:r>
          </w:p>
        </w:tc>
      </w:tr>
      <w:tr w:rsidR="00151625" w:rsidRPr="00CB3970" w14:paraId="1E68B7BA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920C" w14:textId="34E75B66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Mouse anti-human heparan sulfa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07C2">
              <w:rPr>
                <w:rFonts w:ascii="Times New Roman" w:hAnsi="Times New Roman" w:cs="Times New Roman"/>
                <w:lang w:val="en-US"/>
              </w:rPr>
              <w:t xml:space="preserve">F58-10E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8AE2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370255-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E69A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1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8E5D" w14:textId="77777777" w:rsidR="00151625" w:rsidRPr="00CB3970" w:rsidRDefault="00151625" w:rsidP="00151625">
            <w:pPr>
              <w:rPr>
                <w:rFonts w:ascii="Times New Roman" w:hAnsi="Times New Roman" w:cs="Times New Roman"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Seikagaku Corporation; Amsb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7F9F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20 μg/ml </w:t>
            </w:r>
          </w:p>
        </w:tc>
      </w:tr>
      <w:tr w:rsidR="00151625" w:rsidRPr="00CB3970" w14:paraId="46A55401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208E" w14:textId="104A21B1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Mouse anti-mouse COL18A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07C2">
              <w:rPr>
                <w:rFonts w:ascii="Times New Roman" w:hAnsi="Times New Roman" w:cs="Times New Roman"/>
                <w:lang w:val="en-US"/>
              </w:rPr>
              <w:t>(COL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B417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1837-4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9B4A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 µ</w:t>
            </w:r>
            <w:r w:rsidRPr="00CB3970">
              <w:rPr>
                <w:rFonts w:ascii="Times New Roman" w:hAnsi="Times New Roman" w:cs="Times New Roman"/>
                <w:lang w:val="en-US"/>
              </w:rPr>
              <w:t>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43EB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66A2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4 μg/ml </w:t>
            </w:r>
          </w:p>
        </w:tc>
      </w:tr>
      <w:tr w:rsidR="00151625" w:rsidRPr="00CB3970" w14:paraId="4C9D776E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8DA5" w14:textId="657B5C00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Mouse anti-human heparana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07C2">
              <w:rPr>
                <w:rFonts w:ascii="Times New Roman" w:hAnsi="Times New Roman" w:cs="Times New Roman"/>
                <w:lang w:val="en-US"/>
              </w:rPr>
              <w:t xml:space="preserve">HP3/17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C045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INS-26-1-0000-1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DBEC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150 μ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EA29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Insight Biopharmaceutical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29A6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1.5 μg/ml </w:t>
            </w:r>
          </w:p>
        </w:tc>
      </w:tr>
      <w:tr w:rsidR="00151625" w:rsidRPr="00CB3970" w14:paraId="11C8D100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BA4A8" w14:textId="77777777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lang w:val="en-US" w:eastAsia="zh-CN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Goat anti-mouse Ig 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97E1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1012-0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33DC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0.25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3D56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Southern Biote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F1D9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5 or </w:t>
            </w:r>
            <w:r w:rsidRPr="00CB3970">
              <w:rPr>
                <w:rFonts w:ascii="Times New Roman" w:hAnsi="Times New Roman" w:cs="Times New Roman"/>
                <w:lang w:val="en-US"/>
              </w:rPr>
              <w:t xml:space="preserve">5 μg/ml </w:t>
            </w:r>
          </w:p>
        </w:tc>
      </w:tr>
      <w:tr w:rsidR="00151625" w:rsidRPr="00CB3970" w14:paraId="7F6E950D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A532" w14:textId="77777777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lang w:val="en-US" w:eastAsia="zh-CN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 xml:space="preserve">Mouse anti-rat kappa P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51D7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3090-0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ADC6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0.1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6AC2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Southern Biote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688D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2 μg/ml </w:t>
            </w:r>
          </w:p>
        </w:tc>
      </w:tr>
      <w:tr w:rsidR="00151625" w:rsidRPr="00CB3970" w14:paraId="7FAF15D7" w14:textId="77777777" w:rsidTr="00B64C3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1DE4" w14:textId="77777777" w:rsidR="00151625" w:rsidRPr="008D07C2" w:rsidRDefault="00151625" w:rsidP="00151625">
            <w:pPr>
              <w:contextualSpacing/>
              <w:rPr>
                <w:rFonts w:ascii="Times New Roman" w:hAnsi="Times New Roman" w:cs="Times New Roman"/>
                <w:lang w:val="en-US" w:eastAsia="zh-CN"/>
              </w:rPr>
            </w:pPr>
            <w:r w:rsidRPr="008D07C2">
              <w:rPr>
                <w:rFonts w:ascii="Times New Roman" w:hAnsi="Times New Roman" w:cs="Times New Roman"/>
                <w:lang w:val="en-US"/>
              </w:rPr>
              <w:t>Rat anti-mouse Ig FI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8B93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55339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2E69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0.5 mg/ml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7233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D257" w14:textId="77777777" w:rsidR="00151625" w:rsidRPr="00CB3970" w:rsidRDefault="00151625" w:rsidP="0015162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lang w:val="en-US"/>
              </w:rPr>
              <w:t xml:space="preserve">10 μg/ml </w:t>
            </w:r>
          </w:p>
        </w:tc>
      </w:tr>
    </w:tbl>
    <w:p w14:paraId="77C3630E" w14:textId="52D4B73D" w:rsidR="0022547A" w:rsidRPr="00B64C3A" w:rsidRDefault="0022547A" w:rsidP="00151625">
      <w:pPr>
        <w:spacing w:line="360" w:lineRule="auto"/>
        <w:contextualSpacing/>
        <w:jc w:val="both"/>
        <w:rPr>
          <w:lang w:val="en-US"/>
        </w:rPr>
      </w:pPr>
      <w:bookmarkStart w:id="0" w:name="_GoBack"/>
      <w:bookmarkEnd w:id="0"/>
    </w:p>
    <w:sectPr w:rsidR="0022547A" w:rsidRPr="00B64C3A" w:rsidSect="00B64C3A">
      <w:pgSz w:w="16838" w:h="11899" w:orient="landscape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EEEC8" w14:textId="77777777" w:rsidR="000D542B" w:rsidRDefault="000D542B" w:rsidP="0066712E">
      <w:r>
        <w:separator/>
      </w:r>
    </w:p>
  </w:endnote>
  <w:endnote w:type="continuationSeparator" w:id="0">
    <w:p w14:paraId="25B8EB41" w14:textId="77777777" w:rsidR="000D542B" w:rsidRDefault="000D542B" w:rsidP="0066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4188C" w14:textId="77777777" w:rsidR="000D542B" w:rsidRDefault="000D542B" w:rsidP="0066712E">
      <w:r>
        <w:separator/>
      </w:r>
    </w:p>
  </w:footnote>
  <w:footnote w:type="continuationSeparator" w:id="0">
    <w:p w14:paraId="78B59AAD" w14:textId="77777777" w:rsidR="000D542B" w:rsidRDefault="000D542B" w:rsidP="00667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097E044"/>
    <w:multiLevelType w:val="hybridMultilevel"/>
    <w:tmpl w:val="068E4E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A410262"/>
    <w:multiLevelType w:val="multilevel"/>
    <w:tmpl w:val="31E8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 -S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zr9d9rpz5vdoes2pdx9atn05epxr2vpar0&quot;&gt;Manuscript May&lt;record-ids&gt;&lt;item&gt;1&lt;/item&gt;&lt;item&gt;20&lt;/item&gt;&lt;item&gt;33&lt;/item&gt;&lt;item&gt;51&lt;/item&gt;&lt;item&gt;67&lt;/item&gt;&lt;item&gt;69&lt;/item&gt;&lt;item&gt;70&lt;/item&gt;&lt;/record-ids&gt;&lt;/item&gt;&lt;/Libraries&gt;"/>
  </w:docVars>
  <w:rsids>
    <w:rsidRoot w:val="001F6831"/>
    <w:rsid w:val="00004FE3"/>
    <w:rsid w:val="000060B1"/>
    <w:rsid w:val="00006539"/>
    <w:rsid w:val="00010A08"/>
    <w:rsid w:val="00010AAA"/>
    <w:rsid w:val="00010FBE"/>
    <w:rsid w:val="00011813"/>
    <w:rsid w:val="00012B1D"/>
    <w:rsid w:val="00013F25"/>
    <w:rsid w:val="00014376"/>
    <w:rsid w:val="00017951"/>
    <w:rsid w:val="00017FEE"/>
    <w:rsid w:val="00020F17"/>
    <w:rsid w:val="000217A0"/>
    <w:rsid w:val="00026468"/>
    <w:rsid w:val="00026E4D"/>
    <w:rsid w:val="000271EF"/>
    <w:rsid w:val="00027817"/>
    <w:rsid w:val="00027AA8"/>
    <w:rsid w:val="00031472"/>
    <w:rsid w:val="00031A47"/>
    <w:rsid w:val="00031B1C"/>
    <w:rsid w:val="00031E84"/>
    <w:rsid w:val="00031FA2"/>
    <w:rsid w:val="00032F14"/>
    <w:rsid w:val="000351DD"/>
    <w:rsid w:val="00037254"/>
    <w:rsid w:val="000372E2"/>
    <w:rsid w:val="00037517"/>
    <w:rsid w:val="00037DB1"/>
    <w:rsid w:val="00037F48"/>
    <w:rsid w:val="00040065"/>
    <w:rsid w:val="00040693"/>
    <w:rsid w:val="000422EE"/>
    <w:rsid w:val="00042D00"/>
    <w:rsid w:val="000437F1"/>
    <w:rsid w:val="00043C96"/>
    <w:rsid w:val="00044C10"/>
    <w:rsid w:val="00046B0E"/>
    <w:rsid w:val="00047AED"/>
    <w:rsid w:val="0005370E"/>
    <w:rsid w:val="00053ADF"/>
    <w:rsid w:val="00054DC2"/>
    <w:rsid w:val="000675C9"/>
    <w:rsid w:val="00067F31"/>
    <w:rsid w:val="00072385"/>
    <w:rsid w:val="00074136"/>
    <w:rsid w:val="0007532C"/>
    <w:rsid w:val="000758FB"/>
    <w:rsid w:val="00075DB9"/>
    <w:rsid w:val="00075EEC"/>
    <w:rsid w:val="00080227"/>
    <w:rsid w:val="000805F1"/>
    <w:rsid w:val="00081E98"/>
    <w:rsid w:val="0008414C"/>
    <w:rsid w:val="0008763C"/>
    <w:rsid w:val="00091297"/>
    <w:rsid w:val="000918D5"/>
    <w:rsid w:val="00094CAE"/>
    <w:rsid w:val="000A19FB"/>
    <w:rsid w:val="000A25BC"/>
    <w:rsid w:val="000A2AA6"/>
    <w:rsid w:val="000A5A7F"/>
    <w:rsid w:val="000A6091"/>
    <w:rsid w:val="000A621E"/>
    <w:rsid w:val="000A6BC4"/>
    <w:rsid w:val="000A799A"/>
    <w:rsid w:val="000A7BDD"/>
    <w:rsid w:val="000B0590"/>
    <w:rsid w:val="000B58F2"/>
    <w:rsid w:val="000B5B5F"/>
    <w:rsid w:val="000B775B"/>
    <w:rsid w:val="000C0DB7"/>
    <w:rsid w:val="000C0FC9"/>
    <w:rsid w:val="000C2A1E"/>
    <w:rsid w:val="000C2FB0"/>
    <w:rsid w:val="000C449B"/>
    <w:rsid w:val="000C5BA1"/>
    <w:rsid w:val="000C6FBA"/>
    <w:rsid w:val="000C7971"/>
    <w:rsid w:val="000D0494"/>
    <w:rsid w:val="000D0571"/>
    <w:rsid w:val="000D34E9"/>
    <w:rsid w:val="000D354F"/>
    <w:rsid w:val="000D4A58"/>
    <w:rsid w:val="000D542B"/>
    <w:rsid w:val="000D78BF"/>
    <w:rsid w:val="000D7948"/>
    <w:rsid w:val="000D7A16"/>
    <w:rsid w:val="000D7C5F"/>
    <w:rsid w:val="000E2352"/>
    <w:rsid w:val="000E4E40"/>
    <w:rsid w:val="000E7998"/>
    <w:rsid w:val="000E7CD7"/>
    <w:rsid w:val="000F137D"/>
    <w:rsid w:val="000F1E79"/>
    <w:rsid w:val="000F41A7"/>
    <w:rsid w:val="000F43AF"/>
    <w:rsid w:val="000F44E4"/>
    <w:rsid w:val="000F532B"/>
    <w:rsid w:val="00101281"/>
    <w:rsid w:val="00101CD9"/>
    <w:rsid w:val="00101CF8"/>
    <w:rsid w:val="00102FF3"/>
    <w:rsid w:val="001031F7"/>
    <w:rsid w:val="0010380E"/>
    <w:rsid w:val="001038DE"/>
    <w:rsid w:val="00103DC7"/>
    <w:rsid w:val="001042B9"/>
    <w:rsid w:val="001059CB"/>
    <w:rsid w:val="0010605E"/>
    <w:rsid w:val="00106F3A"/>
    <w:rsid w:val="00107116"/>
    <w:rsid w:val="001101D0"/>
    <w:rsid w:val="00110256"/>
    <w:rsid w:val="00113D6B"/>
    <w:rsid w:val="001140DA"/>
    <w:rsid w:val="0011490C"/>
    <w:rsid w:val="00116241"/>
    <w:rsid w:val="001171A4"/>
    <w:rsid w:val="00117E4A"/>
    <w:rsid w:val="001203D0"/>
    <w:rsid w:val="00120451"/>
    <w:rsid w:val="0012164F"/>
    <w:rsid w:val="001221E2"/>
    <w:rsid w:val="001302EE"/>
    <w:rsid w:val="001322A2"/>
    <w:rsid w:val="001327D6"/>
    <w:rsid w:val="00133C40"/>
    <w:rsid w:val="00137143"/>
    <w:rsid w:val="001473F2"/>
    <w:rsid w:val="00151625"/>
    <w:rsid w:val="00152A60"/>
    <w:rsid w:val="00152FD7"/>
    <w:rsid w:val="00153217"/>
    <w:rsid w:val="00153DE4"/>
    <w:rsid w:val="00155CB4"/>
    <w:rsid w:val="00155FEF"/>
    <w:rsid w:val="001603A5"/>
    <w:rsid w:val="00160743"/>
    <w:rsid w:val="001610A4"/>
    <w:rsid w:val="001620E9"/>
    <w:rsid w:val="001652DD"/>
    <w:rsid w:val="00166A50"/>
    <w:rsid w:val="00166AC0"/>
    <w:rsid w:val="00167C00"/>
    <w:rsid w:val="00167DE1"/>
    <w:rsid w:val="001700C7"/>
    <w:rsid w:val="00170D3E"/>
    <w:rsid w:val="00171E12"/>
    <w:rsid w:val="00174113"/>
    <w:rsid w:val="00174715"/>
    <w:rsid w:val="00176050"/>
    <w:rsid w:val="00182B67"/>
    <w:rsid w:val="00184CFF"/>
    <w:rsid w:val="00187EFD"/>
    <w:rsid w:val="001914A3"/>
    <w:rsid w:val="0019257E"/>
    <w:rsid w:val="001939E1"/>
    <w:rsid w:val="00194DFC"/>
    <w:rsid w:val="001A04D8"/>
    <w:rsid w:val="001A118F"/>
    <w:rsid w:val="001A17B8"/>
    <w:rsid w:val="001A20AE"/>
    <w:rsid w:val="001A2466"/>
    <w:rsid w:val="001A2527"/>
    <w:rsid w:val="001A2EE1"/>
    <w:rsid w:val="001A34C6"/>
    <w:rsid w:val="001A3811"/>
    <w:rsid w:val="001A534D"/>
    <w:rsid w:val="001A5B16"/>
    <w:rsid w:val="001A6F61"/>
    <w:rsid w:val="001B065C"/>
    <w:rsid w:val="001B2099"/>
    <w:rsid w:val="001B2954"/>
    <w:rsid w:val="001B2AA9"/>
    <w:rsid w:val="001B5CA2"/>
    <w:rsid w:val="001B6FBD"/>
    <w:rsid w:val="001B79EE"/>
    <w:rsid w:val="001C1420"/>
    <w:rsid w:val="001C1630"/>
    <w:rsid w:val="001C3132"/>
    <w:rsid w:val="001C45BD"/>
    <w:rsid w:val="001C4C24"/>
    <w:rsid w:val="001C5328"/>
    <w:rsid w:val="001C74FD"/>
    <w:rsid w:val="001C76F4"/>
    <w:rsid w:val="001C7764"/>
    <w:rsid w:val="001D3EB1"/>
    <w:rsid w:val="001D5839"/>
    <w:rsid w:val="001D64EB"/>
    <w:rsid w:val="001D68DB"/>
    <w:rsid w:val="001D7465"/>
    <w:rsid w:val="001D7735"/>
    <w:rsid w:val="001E069F"/>
    <w:rsid w:val="001E0DFF"/>
    <w:rsid w:val="001E55B4"/>
    <w:rsid w:val="001E5EE5"/>
    <w:rsid w:val="001E6E0E"/>
    <w:rsid w:val="001F0F8C"/>
    <w:rsid w:val="001F17DA"/>
    <w:rsid w:val="001F1DDC"/>
    <w:rsid w:val="001F50B0"/>
    <w:rsid w:val="001F6831"/>
    <w:rsid w:val="00200894"/>
    <w:rsid w:val="00200CA9"/>
    <w:rsid w:val="002026B0"/>
    <w:rsid w:val="00202BC8"/>
    <w:rsid w:val="00202C5E"/>
    <w:rsid w:val="00202ECF"/>
    <w:rsid w:val="00204862"/>
    <w:rsid w:val="00204CE5"/>
    <w:rsid w:val="00204DBD"/>
    <w:rsid w:val="00204E13"/>
    <w:rsid w:val="00205285"/>
    <w:rsid w:val="00206008"/>
    <w:rsid w:val="0020786B"/>
    <w:rsid w:val="00210D35"/>
    <w:rsid w:val="00212D88"/>
    <w:rsid w:val="00215751"/>
    <w:rsid w:val="0021604B"/>
    <w:rsid w:val="00216424"/>
    <w:rsid w:val="00216CF7"/>
    <w:rsid w:val="002206D5"/>
    <w:rsid w:val="002214EE"/>
    <w:rsid w:val="00221706"/>
    <w:rsid w:val="00221E63"/>
    <w:rsid w:val="002230C1"/>
    <w:rsid w:val="0022547A"/>
    <w:rsid w:val="00225AEE"/>
    <w:rsid w:val="0022643C"/>
    <w:rsid w:val="002265DB"/>
    <w:rsid w:val="00230593"/>
    <w:rsid w:val="00231CC8"/>
    <w:rsid w:val="00232082"/>
    <w:rsid w:val="00233605"/>
    <w:rsid w:val="00233E09"/>
    <w:rsid w:val="0023735C"/>
    <w:rsid w:val="00237BF1"/>
    <w:rsid w:val="00240BD4"/>
    <w:rsid w:val="00241CD6"/>
    <w:rsid w:val="002423A6"/>
    <w:rsid w:val="002432B4"/>
    <w:rsid w:val="00243A0B"/>
    <w:rsid w:val="002449C2"/>
    <w:rsid w:val="00247B58"/>
    <w:rsid w:val="00247BEF"/>
    <w:rsid w:val="00250DAA"/>
    <w:rsid w:val="0025205E"/>
    <w:rsid w:val="002600BC"/>
    <w:rsid w:val="00260724"/>
    <w:rsid w:val="00264E42"/>
    <w:rsid w:val="002669CE"/>
    <w:rsid w:val="00273D3B"/>
    <w:rsid w:val="0027420B"/>
    <w:rsid w:val="00274C05"/>
    <w:rsid w:val="00274E40"/>
    <w:rsid w:val="00276508"/>
    <w:rsid w:val="00276A27"/>
    <w:rsid w:val="00276E31"/>
    <w:rsid w:val="00276E7C"/>
    <w:rsid w:val="002802FA"/>
    <w:rsid w:val="00280B89"/>
    <w:rsid w:val="0028136F"/>
    <w:rsid w:val="0028445B"/>
    <w:rsid w:val="002863C3"/>
    <w:rsid w:val="00290182"/>
    <w:rsid w:val="0029020E"/>
    <w:rsid w:val="0029054B"/>
    <w:rsid w:val="00291911"/>
    <w:rsid w:val="00291AB0"/>
    <w:rsid w:val="00292D2A"/>
    <w:rsid w:val="00293841"/>
    <w:rsid w:val="002959E4"/>
    <w:rsid w:val="00295C04"/>
    <w:rsid w:val="0029605A"/>
    <w:rsid w:val="002966A2"/>
    <w:rsid w:val="002A1C34"/>
    <w:rsid w:val="002A57E6"/>
    <w:rsid w:val="002A6304"/>
    <w:rsid w:val="002A6DEC"/>
    <w:rsid w:val="002B01F6"/>
    <w:rsid w:val="002B03B7"/>
    <w:rsid w:val="002B0C2A"/>
    <w:rsid w:val="002B1526"/>
    <w:rsid w:val="002B29A6"/>
    <w:rsid w:val="002B3FE6"/>
    <w:rsid w:val="002B4FA6"/>
    <w:rsid w:val="002B5A9A"/>
    <w:rsid w:val="002B5CA9"/>
    <w:rsid w:val="002B7165"/>
    <w:rsid w:val="002B794F"/>
    <w:rsid w:val="002B7BF9"/>
    <w:rsid w:val="002C39F3"/>
    <w:rsid w:val="002D0673"/>
    <w:rsid w:val="002D0712"/>
    <w:rsid w:val="002D1444"/>
    <w:rsid w:val="002D1479"/>
    <w:rsid w:val="002D5849"/>
    <w:rsid w:val="002E15AE"/>
    <w:rsid w:val="002E2E24"/>
    <w:rsid w:val="002E33D4"/>
    <w:rsid w:val="002E38B8"/>
    <w:rsid w:val="002E3BA5"/>
    <w:rsid w:val="002E41CF"/>
    <w:rsid w:val="002E45CE"/>
    <w:rsid w:val="002E56F4"/>
    <w:rsid w:val="002E65A1"/>
    <w:rsid w:val="002E6E48"/>
    <w:rsid w:val="002F116F"/>
    <w:rsid w:val="002F4034"/>
    <w:rsid w:val="002F5924"/>
    <w:rsid w:val="002F7090"/>
    <w:rsid w:val="003004C6"/>
    <w:rsid w:val="003032EA"/>
    <w:rsid w:val="00304AB8"/>
    <w:rsid w:val="00306121"/>
    <w:rsid w:val="00306B3C"/>
    <w:rsid w:val="00307AB9"/>
    <w:rsid w:val="00312E23"/>
    <w:rsid w:val="00313A69"/>
    <w:rsid w:val="00314C01"/>
    <w:rsid w:val="00315FD9"/>
    <w:rsid w:val="00316FD1"/>
    <w:rsid w:val="00321B2A"/>
    <w:rsid w:val="00323B5A"/>
    <w:rsid w:val="003243F5"/>
    <w:rsid w:val="00325EA0"/>
    <w:rsid w:val="003306EF"/>
    <w:rsid w:val="00331D62"/>
    <w:rsid w:val="00333A20"/>
    <w:rsid w:val="00335F37"/>
    <w:rsid w:val="00337358"/>
    <w:rsid w:val="003373B4"/>
    <w:rsid w:val="003379AA"/>
    <w:rsid w:val="003409D9"/>
    <w:rsid w:val="00341994"/>
    <w:rsid w:val="00342843"/>
    <w:rsid w:val="0034302A"/>
    <w:rsid w:val="003475BD"/>
    <w:rsid w:val="003529E4"/>
    <w:rsid w:val="00353C2E"/>
    <w:rsid w:val="00353CBD"/>
    <w:rsid w:val="00354EF9"/>
    <w:rsid w:val="00356157"/>
    <w:rsid w:val="00360A89"/>
    <w:rsid w:val="00363B4D"/>
    <w:rsid w:val="00363F1D"/>
    <w:rsid w:val="0036402F"/>
    <w:rsid w:val="003645B8"/>
    <w:rsid w:val="003646EF"/>
    <w:rsid w:val="003661E9"/>
    <w:rsid w:val="003707D0"/>
    <w:rsid w:val="00370F52"/>
    <w:rsid w:val="00371393"/>
    <w:rsid w:val="00371F84"/>
    <w:rsid w:val="00372B31"/>
    <w:rsid w:val="00373371"/>
    <w:rsid w:val="00374148"/>
    <w:rsid w:val="00374352"/>
    <w:rsid w:val="00375920"/>
    <w:rsid w:val="00376D3D"/>
    <w:rsid w:val="003775FE"/>
    <w:rsid w:val="00381EBF"/>
    <w:rsid w:val="00384BC6"/>
    <w:rsid w:val="00385C46"/>
    <w:rsid w:val="00386597"/>
    <w:rsid w:val="00386833"/>
    <w:rsid w:val="0039103A"/>
    <w:rsid w:val="0039147B"/>
    <w:rsid w:val="00391C32"/>
    <w:rsid w:val="00391CE5"/>
    <w:rsid w:val="00396A23"/>
    <w:rsid w:val="00397CAF"/>
    <w:rsid w:val="003A0471"/>
    <w:rsid w:val="003A0989"/>
    <w:rsid w:val="003A42D7"/>
    <w:rsid w:val="003A4A4A"/>
    <w:rsid w:val="003A56CB"/>
    <w:rsid w:val="003A6120"/>
    <w:rsid w:val="003A7AB3"/>
    <w:rsid w:val="003B0039"/>
    <w:rsid w:val="003B05B4"/>
    <w:rsid w:val="003B161F"/>
    <w:rsid w:val="003B173A"/>
    <w:rsid w:val="003B2A97"/>
    <w:rsid w:val="003B3D49"/>
    <w:rsid w:val="003B47F8"/>
    <w:rsid w:val="003B4AD3"/>
    <w:rsid w:val="003B68DC"/>
    <w:rsid w:val="003B7400"/>
    <w:rsid w:val="003B78A3"/>
    <w:rsid w:val="003C1DC8"/>
    <w:rsid w:val="003C2554"/>
    <w:rsid w:val="003C2CBA"/>
    <w:rsid w:val="003C3290"/>
    <w:rsid w:val="003C3773"/>
    <w:rsid w:val="003C3A0E"/>
    <w:rsid w:val="003C77F7"/>
    <w:rsid w:val="003C7831"/>
    <w:rsid w:val="003D0614"/>
    <w:rsid w:val="003D1CDB"/>
    <w:rsid w:val="003D1E3A"/>
    <w:rsid w:val="003D2769"/>
    <w:rsid w:val="003D2EA7"/>
    <w:rsid w:val="003D45FA"/>
    <w:rsid w:val="003D70CB"/>
    <w:rsid w:val="003D7C04"/>
    <w:rsid w:val="003E28C7"/>
    <w:rsid w:val="003E6257"/>
    <w:rsid w:val="003E63B1"/>
    <w:rsid w:val="003E667C"/>
    <w:rsid w:val="003F021F"/>
    <w:rsid w:val="003F0C9C"/>
    <w:rsid w:val="003F541B"/>
    <w:rsid w:val="003F592C"/>
    <w:rsid w:val="003F5FB8"/>
    <w:rsid w:val="004009DC"/>
    <w:rsid w:val="00400C36"/>
    <w:rsid w:val="00402B69"/>
    <w:rsid w:val="00402D50"/>
    <w:rsid w:val="00403152"/>
    <w:rsid w:val="00403F65"/>
    <w:rsid w:val="00404F44"/>
    <w:rsid w:val="004065D2"/>
    <w:rsid w:val="0040682E"/>
    <w:rsid w:val="00407F4C"/>
    <w:rsid w:val="004103DE"/>
    <w:rsid w:val="00411125"/>
    <w:rsid w:val="00413DA7"/>
    <w:rsid w:val="00415668"/>
    <w:rsid w:val="0041623E"/>
    <w:rsid w:val="004164FA"/>
    <w:rsid w:val="004200EF"/>
    <w:rsid w:val="00420235"/>
    <w:rsid w:val="00422D61"/>
    <w:rsid w:val="00423489"/>
    <w:rsid w:val="0042491F"/>
    <w:rsid w:val="00424BD6"/>
    <w:rsid w:val="00424EB4"/>
    <w:rsid w:val="00426F34"/>
    <w:rsid w:val="0042739F"/>
    <w:rsid w:val="00427B6E"/>
    <w:rsid w:val="004303F9"/>
    <w:rsid w:val="00432247"/>
    <w:rsid w:val="00433002"/>
    <w:rsid w:val="00433289"/>
    <w:rsid w:val="00434F3F"/>
    <w:rsid w:val="0043560F"/>
    <w:rsid w:val="0043596F"/>
    <w:rsid w:val="00441FE6"/>
    <w:rsid w:val="00450E3D"/>
    <w:rsid w:val="004516EC"/>
    <w:rsid w:val="00451A17"/>
    <w:rsid w:val="00452861"/>
    <w:rsid w:val="0045300C"/>
    <w:rsid w:val="00453477"/>
    <w:rsid w:val="0045764C"/>
    <w:rsid w:val="004578D7"/>
    <w:rsid w:val="00460D6E"/>
    <w:rsid w:val="00461DC9"/>
    <w:rsid w:val="00466773"/>
    <w:rsid w:val="004668B9"/>
    <w:rsid w:val="00470CBB"/>
    <w:rsid w:val="0047148E"/>
    <w:rsid w:val="00472D90"/>
    <w:rsid w:val="0047350E"/>
    <w:rsid w:val="0047371A"/>
    <w:rsid w:val="00473DEF"/>
    <w:rsid w:val="00474A09"/>
    <w:rsid w:val="00476239"/>
    <w:rsid w:val="00476C03"/>
    <w:rsid w:val="0048044D"/>
    <w:rsid w:val="0048051D"/>
    <w:rsid w:val="004806C8"/>
    <w:rsid w:val="00480B86"/>
    <w:rsid w:val="00481389"/>
    <w:rsid w:val="00481B4F"/>
    <w:rsid w:val="0048250B"/>
    <w:rsid w:val="00486B14"/>
    <w:rsid w:val="004903D9"/>
    <w:rsid w:val="004908CF"/>
    <w:rsid w:val="004910E8"/>
    <w:rsid w:val="004919A9"/>
    <w:rsid w:val="00491FE4"/>
    <w:rsid w:val="004927C0"/>
    <w:rsid w:val="00492E4E"/>
    <w:rsid w:val="00493A89"/>
    <w:rsid w:val="00493DEB"/>
    <w:rsid w:val="004A00F2"/>
    <w:rsid w:val="004A1F1C"/>
    <w:rsid w:val="004A3A60"/>
    <w:rsid w:val="004A3D29"/>
    <w:rsid w:val="004A48F6"/>
    <w:rsid w:val="004A6733"/>
    <w:rsid w:val="004A68B1"/>
    <w:rsid w:val="004A6D93"/>
    <w:rsid w:val="004A739A"/>
    <w:rsid w:val="004A7990"/>
    <w:rsid w:val="004B26BE"/>
    <w:rsid w:val="004B31A5"/>
    <w:rsid w:val="004B4E58"/>
    <w:rsid w:val="004B67F9"/>
    <w:rsid w:val="004B74B1"/>
    <w:rsid w:val="004C17AC"/>
    <w:rsid w:val="004C1E5F"/>
    <w:rsid w:val="004C5320"/>
    <w:rsid w:val="004C5E0E"/>
    <w:rsid w:val="004C7504"/>
    <w:rsid w:val="004C7740"/>
    <w:rsid w:val="004D0746"/>
    <w:rsid w:val="004D0C0C"/>
    <w:rsid w:val="004D114C"/>
    <w:rsid w:val="004D18E1"/>
    <w:rsid w:val="004D4DFA"/>
    <w:rsid w:val="004D50C7"/>
    <w:rsid w:val="004D63AD"/>
    <w:rsid w:val="004E001D"/>
    <w:rsid w:val="004E19A5"/>
    <w:rsid w:val="004E1E2D"/>
    <w:rsid w:val="004E2A48"/>
    <w:rsid w:val="004E375D"/>
    <w:rsid w:val="004E4E61"/>
    <w:rsid w:val="004E50EA"/>
    <w:rsid w:val="004E5684"/>
    <w:rsid w:val="004E573A"/>
    <w:rsid w:val="004E5F54"/>
    <w:rsid w:val="004F05BD"/>
    <w:rsid w:val="004F0747"/>
    <w:rsid w:val="004F1120"/>
    <w:rsid w:val="004F319C"/>
    <w:rsid w:val="004F4AD7"/>
    <w:rsid w:val="004F621E"/>
    <w:rsid w:val="004F7B14"/>
    <w:rsid w:val="00501EA2"/>
    <w:rsid w:val="00502901"/>
    <w:rsid w:val="00502A61"/>
    <w:rsid w:val="00503F9E"/>
    <w:rsid w:val="00505D5C"/>
    <w:rsid w:val="00506898"/>
    <w:rsid w:val="00507B11"/>
    <w:rsid w:val="005107FE"/>
    <w:rsid w:val="00511702"/>
    <w:rsid w:val="00512168"/>
    <w:rsid w:val="0051542B"/>
    <w:rsid w:val="0051632A"/>
    <w:rsid w:val="00520EFE"/>
    <w:rsid w:val="005216B7"/>
    <w:rsid w:val="00521C5A"/>
    <w:rsid w:val="005240B2"/>
    <w:rsid w:val="00526776"/>
    <w:rsid w:val="00527ACB"/>
    <w:rsid w:val="0053365B"/>
    <w:rsid w:val="00533848"/>
    <w:rsid w:val="00533CD4"/>
    <w:rsid w:val="00534933"/>
    <w:rsid w:val="005376BB"/>
    <w:rsid w:val="0054001D"/>
    <w:rsid w:val="0054149D"/>
    <w:rsid w:val="00542C3D"/>
    <w:rsid w:val="005433BF"/>
    <w:rsid w:val="0054363D"/>
    <w:rsid w:val="005440C7"/>
    <w:rsid w:val="00545345"/>
    <w:rsid w:val="00545793"/>
    <w:rsid w:val="00546C3F"/>
    <w:rsid w:val="00551012"/>
    <w:rsid w:val="0055155E"/>
    <w:rsid w:val="005527D9"/>
    <w:rsid w:val="00554D08"/>
    <w:rsid w:val="005553DA"/>
    <w:rsid w:val="00560A86"/>
    <w:rsid w:val="00560B19"/>
    <w:rsid w:val="00562444"/>
    <w:rsid w:val="005634E8"/>
    <w:rsid w:val="00564349"/>
    <w:rsid w:val="00564949"/>
    <w:rsid w:val="00565DD2"/>
    <w:rsid w:val="00571A55"/>
    <w:rsid w:val="00573C09"/>
    <w:rsid w:val="00573FCE"/>
    <w:rsid w:val="005742D0"/>
    <w:rsid w:val="00575C29"/>
    <w:rsid w:val="00576E39"/>
    <w:rsid w:val="005802A7"/>
    <w:rsid w:val="0058175D"/>
    <w:rsid w:val="005828B1"/>
    <w:rsid w:val="00584D81"/>
    <w:rsid w:val="005857B0"/>
    <w:rsid w:val="005865E0"/>
    <w:rsid w:val="0058671D"/>
    <w:rsid w:val="005902DB"/>
    <w:rsid w:val="00592473"/>
    <w:rsid w:val="005926BD"/>
    <w:rsid w:val="00592720"/>
    <w:rsid w:val="00595523"/>
    <w:rsid w:val="005A08AF"/>
    <w:rsid w:val="005A48DB"/>
    <w:rsid w:val="005A5B0E"/>
    <w:rsid w:val="005A5D6B"/>
    <w:rsid w:val="005A6D39"/>
    <w:rsid w:val="005A755E"/>
    <w:rsid w:val="005A7626"/>
    <w:rsid w:val="005A7D80"/>
    <w:rsid w:val="005B2273"/>
    <w:rsid w:val="005B246D"/>
    <w:rsid w:val="005B3624"/>
    <w:rsid w:val="005B362C"/>
    <w:rsid w:val="005B5986"/>
    <w:rsid w:val="005B6117"/>
    <w:rsid w:val="005B793B"/>
    <w:rsid w:val="005C207F"/>
    <w:rsid w:val="005C2F35"/>
    <w:rsid w:val="005C30F9"/>
    <w:rsid w:val="005C7ABF"/>
    <w:rsid w:val="005D0F36"/>
    <w:rsid w:val="005D4DA0"/>
    <w:rsid w:val="005D532F"/>
    <w:rsid w:val="005D55E0"/>
    <w:rsid w:val="005D77DA"/>
    <w:rsid w:val="005E1389"/>
    <w:rsid w:val="005E152D"/>
    <w:rsid w:val="005E1FBE"/>
    <w:rsid w:val="005E2137"/>
    <w:rsid w:val="005E3012"/>
    <w:rsid w:val="005E3967"/>
    <w:rsid w:val="005E3BB8"/>
    <w:rsid w:val="005E43B3"/>
    <w:rsid w:val="005E5056"/>
    <w:rsid w:val="005F0217"/>
    <w:rsid w:val="005F0D19"/>
    <w:rsid w:val="005F0EAB"/>
    <w:rsid w:val="005F1A0A"/>
    <w:rsid w:val="005F4A41"/>
    <w:rsid w:val="005F4A7E"/>
    <w:rsid w:val="005F5740"/>
    <w:rsid w:val="005F57D9"/>
    <w:rsid w:val="005F5A7B"/>
    <w:rsid w:val="006006EE"/>
    <w:rsid w:val="00603016"/>
    <w:rsid w:val="006037C1"/>
    <w:rsid w:val="0060441C"/>
    <w:rsid w:val="00604AEB"/>
    <w:rsid w:val="00605E4D"/>
    <w:rsid w:val="00610799"/>
    <w:rsid w:val="006107E7"/>
    <w:rsid w:val="00610A5F"/>
    <w:rsid w:val="006115AE"/>
    <w:rsid w:val="00612B77"/>
    <w:rsid w:val="00614CB1"/>
    <w:rsid w:val="00615D04"/>
    <w:rsid w:val="00620AA6"/>
    <w:rsid w:val="00620CEE"/>
    <w:rsid w:val="00625226"/>
    <w:rsid w:val="00625D87"/>
    <w:rsid w:val="0062648C"/>
    <w:rsid w:val="00626C60"/>
    <w:rsid w:val="00626DFD"/>
    <w:rsid w:val="006270DD"/>
    <w:rsid w:val="00627385"/>
    <w:rsid w:val="00627783"/>
    <w:rsid w:val="00632267"/>
    <w:rsid w:val="00632777"/>
    <w:rsid w:val="0063306B"/>
    <w:rsid w:val="00634F23"/>
    <w:rsid w:val="00635AD2"/>
    <w:rsid w:val="00636ED0"/>
    <w:rsid w:val="00637DA4"/>
    <w:rsid w:val="006405B8"/>
    <w:rsid w:val="00641CFC"/>
    <w:rsid w:val="00643B86"/>
    <w:rsid w:val="00644279"/>
    <w:rsid w:val="00646797"/>
    <w:rsid w:val="00651B02"/>
    <w:rsid w:val="00654741"/>
    <w:rsid w:val="00655C7A"/>
    <w:rsid w:val="00661706"/>
    <w:rsid w:val="0066212B"/>
    <w:rsid w:val="006624B7"/>
    <w:rsid w:val="0066261C"/>
    <w:rsid w:val="00662D87"/>
    <w:rsid w:val="00662FEE"/>
    <w:rsid w:val="00664A24"/>
    <w:rsid w:val="0066712E"/>
    <w:rsid w:val="00667186"/>
    <w:rsid w:val="00667FE0"/>
    <w:rsid w:val="00670E96"/>
    <w:rsid w:val="00670EA5"/>
    <w:rsid w:val="00673357"/>
    <w:rsid w:val="006742ED"/>
    <w:rsid w:val="00674A8F"/>
    <w:rsid w:val="006755AA"/>
    <w:rsid w:val="0067691A"/>
    <w:rsid w:val="006772F9"/>
    <w:rsid w:val="00677859"/>
    <w:rsid w:val="0067787F"/>
    <w:rsid w:val="006829D9"/>
    <w:rsid w:val="00685267"/>
    <w:rsid w:val="0069068B"/>
    <w:rsid w:val="00690E60"/>
    <w:rsid w:val="00692277"/>
    <w:rsid w:val="006965C5"/>
    <w:rsid w:val="00696694"/>
    <w:rsid w:val="006966CC"/>
    <w:rsid w:val="00697F1B"/>
    <w:rsid w:val="006A1528"/>
    <w:rsid w:val="006A18A0"/>
    <w:rsid w:val="006A29D0"/>
    <w:rsid w:val="006A2A83"/>
    <w:rsid w:val="006A2A98"/>
    <w:rsid w:val="006A4B83"/>
    <w:rsid w:val="006A62AC"/>
    <w:rsid w:val="006A64F4"/>
    <w:rsid w:val="006B0E00"/>
    <w:rsid w:val="006B10EC"/>
    <w:rsid w:val="006B1FB9"/>
    <w:rsid w:val="006B4AF3"/>
    <w:rsid w:val="006B50FD"/>
    <w:rsid w:val="006B6271"/>
    <w:rsid w:val="006C03B4"/>
    <w:rsid w:val="006C086B"/>
    <w:rsid w:val="006C2D86"/>
    <w:rsid w:val="006C31A6"/>
    <w:rsid w:val="006C338B"/>
    <w:rsid w:val="006C3EF7"/>
    <w:rsid w:val="006C42CF"/>
    <w:rsid w:val="006C5A55"/>
    <w:rsid w:val="006C6D86"/>
    <w:rsid w:val="006C7750"/>
    <w:rsid w:val="006D0FAF"/>
    <w:rsid w:val="006D3AE6"/>
    <w:rsid w:val="006D3B53"/>
    <w:rsid w:val="006D6412"/>
    <w:rsid w:val="006E0348"/>
    <w:rsid w:val="006E077C"/>
    <w:rsid w:val="006E17EE"/>
    <w:rsid w:val="006E53D7"/>
    <w:rsid w:val="006E67BE"/>
    <w:rsid w:val="006E6D82"/>
    <w:rsid w:val="006F250E"/>
    <w:rsid w:val="006F4027"/>
    <w:rsid w:val="006F41BA"/>
    <w:rsid w:val="006F42DF"/>
    <w:rsid w:val="006F58F4"/>
    <w:rsid w:val="006F5A70"/>
    <w:rsid w:val="006F6656"/>
    <w:rsid w:val="007000CD"/>
    <w:rsid w:val="007001DB"/>
    <w:rsid w:val="00700364"/>
    <w:rsid w:val="00700FBA"/>
    <w:rsid w:val="00701CBF"/>
    <w:rsid w:val="00705318"/>
    <w:rsid w:val="0070639A"/>
    <w:rsid w:val="00710088"/>
    <w:rsid w:val="007106E1"/>
    <w:rsid w:val="007107A2"/>
    <w:rsid w:val="00710CCB"/>
    <w:rsid w:val="007135BA"/>
    <w:rsid w:val="0071499E"/>
    <w:rsid w:val="00715B01"/>
    <w:rsid w:val="00715D0B"/>
    <w:rsid w:val="00716F87"/>
    <w:rsid w:val="007213A5"/>
    <w:rsid w:val="007221E1"/>
    <w:rsid w:val="0072353D"/>
    <w:rsid w:val="00724DBF"/>
    <w:rsid w:val="00726C58"/>
    <w:rsid w:val="007305EC"/>
    <w:rsid w:val="00730E49"/>
    <w:rsid w:val="00731F2B"/>
    <w:rsid w:val="00735FBD"/>
    <w:rsid w:val="007370EA"/>
    <w:rsid w:val="007405D3"/>
    <w:rsid w:val="007421D0"/>
    <w:rsid w:val="00742D47"/>
    <w:rsid w:val="00744218"/>
    <w:rsid w:val="00746DFE"/>
    <w:rsid w:val="007502C0"/>
    <w:rsid w:val="00751468"/>
    <w:rsid w:val="007533F9"/>
    <w:rsid w:val="00753FA2"/>
    <w:rsid w:val="00754742"/>
    <w:rsid w:val="00754CF4"/>
    <w:rsid w:val="00754E4D"/>
    <w:rsid w:val="007561AA"/>
    <w:rsid w:val="00756C1A"/>
    <w:rsid w:val="0075783C"/>
    <w:rsid w:val="00757B74"/>
    <w:rsid w:val="007605EC"/>
    <w:rsid w:val="00761FD7"/>
    <w:rsid w:val="0076225A"/>
    <w:rsid w:val="00763890"/>
    <w:rsid w:val="007659D1"/>
    <w:rsid w:val="00765A42"/>
    <w:rsid w:val="00765A4E"/>
    <w:rsid w:val="007676E6"/>
    <w:rsid w:val="00767817"/>
    <w:rsid w:val="00770BC8"/>
    <w:rsid w:val="007715F2"/>
    <w:rsid w:val="007716ED"/>
    <w:rsid w:val="00771728"/>
    <w:rsid w:val="00773248"/>
    <w:rsid w:val="00774FC8"/>
    <w:rsid w:val="0077532F"/>
    <w:rsid w:val="007768CF"/>
    <w:rsid w:val="00776E3C"/>
    <w:rsid w:val="0077700A"/>
    <w:rsid w:val="00777EEA"/>
    <w:rsid w:val="00781089"/>
    <w:rsid w:val="00783D72"/>
    <w:rsid w:val="00784097"/>
    <w:rsid w:val="00787FA8"/>
    <w:rsid w:val="007921FA"/>
    <w:rsid w:val="00792D9D"/>
    <w:rsid w:val="00793162"/>
    <w:rsid w:val="007939B6"/>
    <w:rsid w:val="007976E4"/>
    <w:rsid w:val="0079775B"/>
    <w:rsid w:val="007A0B3F"/>
    <w:rsid w:val="007A1506"/>
    <w:rsid w:val="007A1FD3"/>
    <w:rsid w:val="007A3270"/>
    <w:rsid w:val="007A6C2F"/>
    <w:rsid w:val="007B010C"/>
    <w:rsid w:val="007B1D64"/>
    <w:rsid w:val="007B2174"/>
    <w:rsid w:val="007B2989"/>
    <w:rsid w:val="007B2F52"/>
    <w:rsid w:val="007B71E4"/>
    <w:rsid w:val="007C30D5"/>
    <w:rsid w:val="007C3F92"/>
    <w:rsid w:val="007C4A15"/>
    <w:rsid w:val="007C6769"/>
    <w:rsid w:val="007C7F7E"/>
    <w:rsid w:val="007D03B9"/>
    <w:rsid w:val="007D21C7"/>
    <w:rsid w:val="007D35FE"/>
    <w:rsid w:val="007D4A09"/>
    <w:rsid w:val="007D502A"/>
    <w:rsid w:val="007D56D2"/>
    <w:rsid w:val="007D6599"/>
    <w:rsid w:val="007D76A0"/>
    <w:rsid w:val="007E0BBE"/>
    <w:rsid w:val="007E234C"/>
    <w:rsid w:val="007E263A"/>
    <w:rsid w:val="007E29A1"/>
    <w:rsid w:val="007E4657"/>
    <w:rsid w:val="007E5CF6"/>
    <w:rsid w:val="007E61E4"/>
    <w:rsid w:val="007E74A7"/>
    <w:rsid w:val="007F072E"/>
    <w:rsid w:val="007F1112"/>
    <w:rsid w:val="007F1D59"/>
    <w:rsid w:val="007F1E59"/>
    <w:rsid w:val="007F26E8"/>
    <w:rsid w:val="007F4E7D"/>
    <w:rsid w:val="007F5733"/>
    <w:rsid w:val="007F6773"/>
    <w:rsid w:val="007F6FBA"/>
    <w:rsid w:val="00801CA2"/>
    <w:rsid w:val="00802194"/>
    <w:rsid w:val="008023E8"/>
    <w:rsid w:val="008046CB"/>
    <w:rsid w:val="008046DB"/>
    <w:rsid w:val="00804DFE"/>
    <w:rsid w:val="00805285"/>
    <w:rsid w:val="00805988"/>
    <w:rsid w:val="008074A3"/>
    <w:rsid w:val="00807A38"/>
    <w:rsid w:val="00810C19"/>
    <w:rsid w:val="00812124"/>
    <w:rsid w:val="00812ECD"/>
    <w:rsid w:val="00814A6E"/>
    <w:rsid w:val="00816414"/>
    <w:rsid w:val="00817027"/>
    <w:rsid w:val="00817EDB"/>
    <w:rsid w:val="00817FFA"/>
    <w:rsid w:val="008208B4"/>
    <w:rsid w:val="00822677"/>
    <w:rsid w:val="00822782"/>
    <w:rsid w:val="00823896"/>
    <w:rsid w:val="008238D9"/>
    <w:rsid w:val="008252D1"/>
    <w:rsid w:val="008253D5"/>
    <w:rsid w:val="008301BA"/>
    <w:rsid w:val="0083120A"/>
    <w:rsid w:val="00832F38"/>
    <w:rsid w:val="00834A47"/>
    <w:rsid w:val="0083521A"/>
    <w:rsid w:val="00836E6C"/>
    <w:rsid w:val="00841D61"/>
    <w:rsid w:val="00842911"/>
    <w:rsid w:val="00842F26"/>
    <w:rsid w:val="008448FC"/>
    <w:rsid w:val="00845172"/>
    <w:rsid w:val="00845742"/>
    <w:rsid w:val="00845763"/>
    <w:rsid w:val="008500D0"/>
    <w:rsid w:val="00857968"/>
    <w:rsid w:val="0086057E"/>
    <w:rsid w:val="00861EE0"/>
    <w:rsid w:val="0086560A"/>
    <w:rsid w:val="00865EC4"/>
    <w:rsid w:val="0086773F"/>
    <w:rsid w:val="008721BE"/>
    <w:rsid w:val="008728BC"/>
    <w:rsid w:val="00873C49"/>
    <w:rsid w:val="008745F1"/>
    <w:rsid w:val="00875A15"/>
    <w:rsid w:val="008768D0"/>
    <w:rsid w:val="0087787E"/>
    <w:rsid w:val="0088114D"/>
    <w:rsid w:val="00881F1A"/>
    <w:rsid w:val="00883089"/>
    <w:rsid w:val="00883C7E"/>
    <w:rsid w:val="00884439"/>
    <w:rsid w:val="00886DDD"/>
    <w:rsid w:val="008901FC"/>
    <w:rsid w:val="00894759"/>
    <w:rsid w:val="00895A73"/>
    <w:rsid w:val="0089675B"/>
    <w:rsid w:val="00897007"/>
    <w:rsid w:val="008A14B5"/>
    <w:rsid w:val="008A14DD"/>
    <w:rsid w:val="008A1A48"/>
    <w:rsid w:val="008A1FFF"/>
    <w:rsid w:val="008A465E"/>
    <w:rsid w:val="008A5F85"/>
    <w:rsid w:val="008B0071"/>
    <w:rsid w:val="008B0301"/>
    <w:rsid w:val="008B2FFE"/>
    <w:rsid w:val="008B39B4"/>
    <w:rsid w:val="008B61A0"/>
    <w:rsid w:val="008B61F2"/>
    <w:rsid w:val="008B6218"/>
    <w:rsid w:val="008C22B7"/>
    <w:rsid w:val="008C2910"/>
    <w:rsid w:val="008C33D6"/>
    <w:rsid w:val="008C354E"/>
    <w:rsid w:val="008C37DC"/>
    <w:rsid w:val="008C608B"/>
    <w:rsid w:val="008C615B"/>
    <w:rsid w:val="008C6C8A"/>
    <w:rsid w:val="008D07C2"/>
    <w:rsid w:val="008D1297"/>
    <w:rsid w:val="008D1994"/>
    <w:rsid w:val="008D24C0"/>
    <w:rsid w:val="008D4753"/>
    <w:rsid w:val="008D58B5"/>
    <w:rsid w:val="008D6350"/>
    <w:rsid w:val="008E0EAC"/>
    <w:rsid w:val="008E10B9"/>
    <w:rsid w:val="008E17ED"/>
    <w:rsid w:val="008E2952"/>
    <w:rsid w:val="008E34A7"/>
    <w:rsid w:val="008E3F36"/>
    <w:rsid w:val="008E40E6"/>
    <w:rsid w:val="008E5056"/>
    <w:rsid w:val="008E5A37"/>
    <w:rsid w:val="008E7F95"/>
    <w:rsid w:val="008F0097"/>
    <w:rsid w:val="008F07BD"/>
    <w:rsid w:val="008F150A"/>
    <w:rsid w:val="008F3F9D"/>
    <w:rsid w:val="008F4723"/>
    <w:rsid w:val="008F4E7B"/>
    <w:rsid w:val="008F5334"/>
    <w:rsid w:val="00900238"/>
    <w:rsid w:val="00900D69"/>
    <w:rsid w:val="00902584"/>
    <w:rsid w:val="0090389F"/>
    <w:rsid w:val="009066A8"/>
    <w:rsid w:val="00907653"/>
    <w:rsid w:val="00907CC4"/>
    <w:rsid w:val="009129E5"/>
    <w:rsid w:val="00912F39"/>
    <w:rsid w:val="009158BE"/>
    <w:rsid w:val="00917FA9"/>
    <w:rsid w:val="009216A8"/>
    <w:rsid w:val="009224C1"/>
    <w:rsid w:val="00924142"/>
    <w:rsid w:val="009253B0"/>
    <w:rsid w:val="00926F9F"/>
    <w:rsid w:val="00927A3B"/>
    <w:rsid w:val="00931195"/>
    <w:rsid w:val="009313C6"/>
    <w:rsid w:val="00932574"/>
    <w:rsid w:val="009337B8"/>
    <w:rsid w:val="00933D9A"/>
    <w:rsid w:val="00935310"/>
    <w:rsid w:val="0093615A"/>
    <w:rsid w:val="0093658A"/>
    <w:rsid w:val="00937000"/>
    <w:rsid w:val="00937B66"/>
    <w:rsid w:val="00940220"/>
    <w:rsid w:val="00940F9F"/>
    <w:rsid w:val="009424BD"/>
    <w:rsid w:val="00942571"/>
    <w:rsid w:val="009425EE"/>
    <w:rsid w:val="009426D8"/>
    <w:rsid w:val="00945F9F"/>
    <w:rsid w:val="00947082"/>
    <w:rsid w:val="00952BC6"/>
    <w:rsid w:val="00952D3D"/>
    <w:rsid w:val="00952FDD"/>
    <w:rsid w:val="00957411"/>
    <w:rsid w:val="009578B3"/>
    <w:rsid w:val="00961389"/>
    <w:rsid w:val="00962B6F"/>
    <w:rsid w:val="00962F7D"/>
    <w:rsid w:val="009673AA"/>
    <w:rsid w:val="00970A82"/>
    <w:rsid w:val="009718F8"/>
    <w:rsid w:val="00971909"/>
    <w:rsid w:val="00972476"/>
    <w:rsid w:val="00974EC2"/>
    <w:rsid w:val="00976751"/>
    <w:rsid w:val="00977CC1"/>
    <w:rsid w:val="00980B02"/>
    <w:rsid w:val="00981AA7"/>
    <w:rsid w:val="009836E0"/>
    <w:rsid w:val="0098425B"/>
    <w:rsid w:val="0098627E"/>
    <w:rsid w:val="00987846"/>
    <w:rsid w:val="00987D9C"/>
    <w:rsid w:val="00990943"/>
    <w:rsid w:val="00992A1B"/>
    <w:rsid w:val="00992A64"/>
    <w:rsid w:val="00992D22"/>
    <w:rsid w:val="00995336"/>
    <w:rsid w:val="009963B1"/>
    <w:rsid w:val="00996589"/>
    <w:rsid w:val="009A0755"/>
    <w:rsid w:val="009A080C"/>
    <w:rsid w:val="009A0A6E"/>
    <w:rsid w:val="009A1CB9"/>
    <w:rsid w:val="009A2D59"/>
    <w:rsid w:val="009A3DBC"/>
    <w:rsid w:val="009A79B3"/>
    <w:rsid w:val="009B019F"/>
    <w:rsid w:val="009B0965"/>
    <w:rsid w:val="009B3589"/>
    <w:rsid w:val="009B4CB4"/>
    <w:rsid w:val="009B522E"/>
    <w:rsid w:val="009B52CC"/>
    <w:rsid w:val="009B531A"/>
    <w:rsid w:val="009B7C90"/>
    <w:rsid w:val="009C0E3B"/>
    <w:rsid w:val="009C2A9D"/>
    <w:rsid w:val="009C54CF"/>
    <w:rsid w:val="009D05BD"/>
    <w:rsid w:val="009D136B"/>
    <w:rsid w:val="009D2490"/>
    <w:rsid w:val="009D3F4B"/>
    <w:rsid w:val="009D46DC"/>
    <w:rsid w:val="009D48FD"/>
    <w:rsid w:val="009D5AEA"/>
    <w:rsid w:val="009D5B66"/>
    <w:rsid w:val="009D6E9C"/>
    <w:rsid w:val="009E0985"/>
    <w:rsid w:val="009E132C"/>
    <w:rsid w:val="009E178B"/>
    <w:rsid w:val="009E36A0"/>
    <w:rsid w:val="009E53F0"/>
    <w:rsid w:val="009F253E"/>
    <w:rsid w:val="009F38B3"/>
    <w:rsid w:val="009F3939"/>
    <w:rsid w:val="009F493B"/>
    <w:rsid w:val="009F49FA"/>
    <w:rsid w:val="009F5517"/>
    <w:rsid w:val="009F5EA3"/>
    <w:rsid w:val="009F6843"/>
    <w:rsid w:val="009F70C1"/>
    <w:rsid w:val="009F7608"/>
    <w:rsid w:val="00A010FA"/>
    <w:rsid w:val="00A0187A"/>
    <w:rsid w:val="00A0424B"/>
    <w:rsid w:val="00A067FA"/>
    <w:rsid w:val="00A06F08"/>
    <w:rsid w:val="00A07233"/>
    <w:rsid w:val="00A07E3C"/>
    <w:rsid w:val="00A10172"/>
    <w:rsid w:val="00A109E1"/>
    <w:rsid w:val="00A11BC0"/>
    <w:rsid w:val="00A11C44"/>
    <w:rsid w:val="00A122AE"/>
    <w:rsid w:val="00A14DDA"/>
    <w:rsid w:val="00A1561B"/>
    <w:rsid w:val="00A20EB7"/>
    <w:rsid w:val="00A21DEC"/>
    <w:rsid w:val="00A25715"/>
    <w:rsid w:val="00A26188"/>
    <w:rsid w:val="00A27804"/>
    <w:rsid w:val="00A302B4"/>
    <w:rsid w:val="00A30A5E"/>
    <w:rsid w:val="00A31A29"/>
    <w:rsid w:val="00A3558D"/>
    <w:rsid w:val="00A360CF"/>
    <w:rsid w:val="00A36133"/>
    <w:rsid w:val="00A36FA0"/>
    <w:rsid w:val="00A37970"/>
    <w:rsid w:val="00A43A67"/>
    <w:rsid w:val="00A4643C"/>
    <w:rsid w:val="00A4799E"/>
    <w:rsid w:val="00A516DE"/>
    <w:rsid w:val="00A51C2D"/>
    <w:rsid w:val="00A51EA5"/>
    <w:rsid w:val="00A526F1"/>
    <w:rsid w:val="00A56668"/>
    <w:rsid w:val="00A567CF"/>
    <w:rsid w:val="00A610D0"/>
    <w:rsid w:val="00A622DB"/>
    <w:rsid w:val="00A625A5"/>
    <w:rsid w:val="00A62940"/>
    <w:rsid w:val="00A62A6A"/>
    <w:rsid w:val="00A63711"/>
    <w:rsid w:val="00A63CFE"/>
    <w:rsid w:val="00A65208"/>
    <w:rsid w:val="00A6728F"/>
    <w:rsid w:val="00A71AAF"/>
    <w:rsid w:val="00A75768"/>
    <w:rsid w:val="00A773B9"/>
    <w:rsid w:val="00A80CA9"/>
    <w:rsid w:val="00A83267"/>
    <w:rsid w:val="00A84DFC"/>
    <w:rsid w:val="00A84E2E"/>
    <w:rsid w:val="00A8795A"/>
    <w:rsid w:val="00A87FC9"/>
    <w:rsid w:val="00A911A2"/>
    <w:rsid w:val="00A91539"/>
    <w:rsid w:val="00A91925"/>
    <w:rsid w:val="00A91D4C"/>
    <w:rsid w:val="00A92D18"/>
    <w:rsid w:val="00A9305A"/>
    <w:rsid w:val="00A94E23"/>
    <w:rsid w:val="00A9667F"/>
    <w:rsid w:val="00A97417"/>
    <w:rsid w:val="00A97AF3"/>
    <w:rsid w:val="00AA0621"/>
    <w:rsid w:val="00AA1320"/>
    <w:rsid w:val="00AA1F50"/>
    <w:rsid w:val="00AA1F71"/>
    <w:rsid w:val="00AA49D0"/>
    <w:rsid w:val="00AA5B22"/>
    <w:rsid w:val="00AA5B43"/>
    <w:rsid w:val="00AA77BD"/>
    <w:rsid w:val="00AA7B2B"/>
    <w:rsid w:val="00AB5411"/>
    <w:rsid w:val="00AB63D6"/>
    <w:rsid w:val="00AB7B12"/>
    <w:rsid w:val="00AC019D"/>
    <w:rsid w:val="00AC36B5"/>
    <w:rsid w:val="00AC4716"/>
    <w:rsid w:val="00AC4D04"/>
    <w:rsid w:val="00AC4F1A"/>
    <w:rsid w:val="00AC57EB"/>
    <w:rsid w:val="00AC783E"/>
    <w:rsid w:val="00AC7BF9"/>
    <w:rsid w:val="00AC7E61"/>
    <w:rsid w:val="00AD2017"/>
    <w:rsid w:val="00AD29AA"/>
    <w:rsid w:val="00AD3201"/>
    <w:rsid w:val="00AD3254"/>
    <w:rsid w:val="00AD3446"/>
    <w:rsid w:val="00AD5DCE"/>
    <w:rsid w:val="00AD7A4F"/>
    <w:rsid w:val="00AD7D55"/>
    <w:rsid w:val="00AE1DB3"/>
    <w:rsid w:val="00AE363E"/>
    <w:rsid w:val="00AE4085"/>
    <w:rsid w:val="00AE6490"/>
    <w:rsid w:val="00AE655E"/>
    <w:rsid w:val="00AE6C4C"/>
    <w:rsid w:val="00AF05FA"/>
    <w:rsid w:val="00AF0684"/>
    <w:rsid w:val="00AF2747"/>
    <w:rsid w:val="00AF3FE8"/>
    <w:rsid w:val="00AF42FD"/>
    <w:rsid w:val="00AF50C0"/>
    <w:rsid w:val="00AF6083"/>
    <w:rsid w:val="00AF6876"/>
    <w:rsid w:val="00B00B0D"/>
    <w:rsid w:val="00B02163"/>
    <w:rsid w:val="00B02ECD"/>
    <w:rsid w:val="00B04E51"/>
    <w:rsid w:val="00B0524F"/>
    <w:rsid w:val="00B069C5"/>
    <w:rsid w:val="00B101BE"/>
    <w:rsid w:val="00B1072C"/>
    <w:rsid w:val="00B1300C"/>
    <w:rsid w:val="00B137E0"/>
    <w:rsid w:val="00B13C5F"/>
    <w:rsid w:val="00B15FA8"/>
    <w:rsid w:val="00B225AD"/>
    <w:rsid w:val="00B22C1D"/>
    <w:rsid w:val="00B24572"/>
    <w:rsid w:val="00B246EC"/>
    <w:rsid w:val="00B251B4"/>
    <w:rsid w:val="00B26B99"/>
    <w:rsid w:val="00B3401C"/>
    <w:rsid w:val="00B346C1"/>
    <w:rsid w:val="00B34C06"/>
    <w:rsid w:val="00B34E50"/>
    <w:rsid w:val="00B35F49"/>
    <w:rsid w:val="00B40124"/>
    <w:rsid w:val="00B4204B"/>
    <w:rsid w:val="00B44F69"/>
    <w:rsid w:val="00B4530A"/>
    <w:rsid w:val="00B45364"/>
    <w:rsid w:val="00B4552D"/>
    <w:rsid w:val="00B460E9"/>
    <w:rsid w:val="00B46E3F"/>
    <w:rsid w:val="00B51B08"/>
    <w:rsid w:val="00B52769"/>
    <w:rsid w:val="00B541C6"/>
    <w:rsid w:val="00B54508"/>
    <w:rsid w:val="00B64C3A"/>
    <w:rsid w:val="00B65174"/>
    <w:rsid w:val="00B6523E"/>
    <w:rsid w:val="00B66AA1"/>
    <w:rsid w:val="00B67456"/>
    <w:rsid w:val="00B71CAD"/>
    <w:rsid w:val="00B73301"/>
    <w:rsid w:val="00B75447"/>
    <w:rsid w:val="00B76BDD"/>
    <w:rsid w:val="00B76D38"/>
    <w:rsid w:val="00B76D52"/>
    <w:rsid w:val="00B76DEC"/>
    <w:rsid w:val="00B779D5"/>
    <w:rsid w:val="00B84F1D"/>
    <w:rsid w:val="00B8580E"/>
    <w:rsid w:val="00B86A8B"/>
    <w:rsid w:val="00B90792"/>
    <w:rsid w:val="00B90EB0"/>
    <w:rsid w:val="00B912F6"/>
    <w:rsid w:val="00B913D0"/>
    <w:rsid w:val="00B916EB"/>
    <w:rsid w:val="00B92459"/>
    <w:rsid w:val="00B92709"/>
    <w:rsid w:val="00B93E2D"/>
    <w:rsid w:val="00B9469F"/>
    <w:rsid w:val="00B94811"/>
    <w:rsid w:val="00B95915"/>
    <w:rsid w:val="00B97043"/>
    <w:rsid w:val="00B979D7"/>
    <w:rsid w:val="00BA0892"/>
    <w:rsid w:val="00BA1DE3"/>
    <w:rsid w:val="00BA1FC8"/>
    <w:rsid w:val="00BA23CC"/>
    <w:rsid w:val="00BA2BCF"/>
    <w:rsid w:val="00BA50DC"/>
    <w:rsid w:val="00BA5175"/>
    <w:rsid w:val="00BB02CB"/>
    <w:rsid w:val="00BB0A12"/>
    <w:rsid w:val="00BB0EB6"/>
    <w:rsid w:val="00BB12B1"/>
    <w:rsid w:val="00BB17CF"/>
    <w:rsid w:val="00BB3378"/>
    <w:rsid w:val="00BB369B"/>
    <w:rsid w:val="00BB632A"/>
    <w:rsid w:val="00BB6E71"/>
    <w:rsid w:val="00BC1387"/>
    <w:rsid w:val="00BC2097"/>
    <w:rsid w:val="00BC2324"/>
    <w:rsid w:val="00BC2650"/>
    <w:rsid w:val="00BC5B36"/>
    <w:rsid w:val="00BC5CFE"/>
    <w:rsid w:val="00BC6A33"/>
    <w:rsid w:val="00BD0877"/>
    <w:rsid w:val="00BD1D88"/>
    <w:rsid w:val="00BD3CBA"/>
    <w:rsid w:val="00BD3FC9"/>
    <w:rsid w:val="00BD67A5"/>
    <w:rsid w:val="00BD7941"/>
    <w:rsid w:val="00BE0C22"/>
    <w:rsid w:val="00BE0D02"/>
    <w:rsid w:val="00BE4CF2"/>
    <w:rsid w:val="00BE50F9"/>
    <w:rsid w:val="00BE5CF4"/>
    <w:rsid w:val="00BE7786"/>
    <w:rsid w:val="00BE7C31"/>
    <w:rsid w:val="00BF1AD1"/>
    <w:rsid w:val="00BF36A2"/>
    <w:rsid w:val="00BF3E03"/>
    <w:rsid w:val="00BF5255"/>
    <w:rsid w:val="00BF5E23"/>
    <w:rsid w:val="00BF60BF"/>
    <w:rsid w:val="00BF7277"/>
    <w:rsid w:val="00BF778E"/>
    <w:rsid w:val="00BF7CFF"/>
    <w:rsid w:val="00C00626"/>
    <w:rsid w:val="00C01A18"/>
    <w:rsid w:val="00C032AC"/>
    <w:rsid w:val="00C04033"/>
    <w:rsid w:val="00C05748"/>
    <w:rsid w:val="00C05EE1"/>
    <w:rsid w:val="00C0637D"/>
    <w:rsid w:val="00C070EA"/>
    <w:rsid w:val="00C10E8B"/>
    <w:rsid w:val="00C129C0"/>
    <w:rsid w:val="00C133CA"/>
    <w:rsid w:val="00C14FCC"/>
    <w:rsid w:val="00C15830"/>
    <w:rsid w:val="00C16743"/>
    <w:rsid w:val="00C246EC"/>
    <w:rsid w:val="00C248F6"/>
    <w:rsid w:val="00C25EE8"/>
    <w:rsid w:val="00C27ECD"/>
    <w:rsid w:val="00C315EA"/>
    <w:rsid w:val="00C31FF0"/>
    <w:rsid w:val="00C328B9"/>
    <w:rsid w:val="00C33265"/>
    <w:rsid w:val="00C355E4"/>
    <w:rsid w:val="00C35C91"/>
    <w:rsid w:val="00C362F0"/>
    <w:rsid w:val="00C36AF5"/>
    <w:rsid w:val="00C37804"/>
    <w:rsid w:val="00C37C0D"/>
    <w:rsid w:val="00C37CE8"/>
    <w:rsid w:val="00C42D44"/>
    <w:rsid w:val="00C43697"/>
    <w:rsid w:val="00C44120"/>
    <w:rsid w:val="00C463DA"/>
    <w:rsid w:val="00C46D65"/>
    <w:rsid w:val="00C47429"/>
    <w:rsid w:val="00C529A0"/>
    <w:rsid w:val="00C53A64"/>
    <w:rsid w:val="00C53EA3"/>
    <w:rsid w:val="00C61816"/>
    <w:rsid w:val="00C6287C"/>
    <w:rsid w:val="00C63913"/>
    <w:rsid w:val="00C64820"/>
    <w:rsid w:val="00C64B37"/>
    <w:rsid w:val="00C665BD"/>
    <w:rsid w:val="00C66F0E"/>
    <w:rsid w:val="00C67267"/>
    <w:rsid w:val="00C67FF0"/>
    <w:rsid w:val="00C72FBF"/>
    <w:rsid w:val="00C750E4"/>
    <w:rsid w:val="00C757E3"/>
    <w:rsid w:val="00C774BA"/>
    <w:rsid w:val="00C82A11"/>
    <w:rsid w:val="00C82ABF"/>
    <w:rsid w:val="00C83F0A"/>
    <w:rsid w:val="00C86D00"/>
    <w:rsid w:val="00C906DD"/>
    <w:rsid w:val="00C90944"/>
    <w:rsid w:val="00C923B3"/>
    <w:rsid w:val="00C929B2"/>
    <w:rsid w:val="00C92C62"/>
    <w:rsid w:val="00C936E3"/>
    <w:rsid w:val="00C94812"/>
    <w:rsid w:val="00C9542F"/>
    <w:rsid w:val="00C96B1A"/>
    <w:rsid w:val="00CA22AB"/>
    <w:rsid w:val="00CA2D62"/>
    <w:rsid w:val="00CA3B54"/>
    <w:rsid w:val="00CA3CBF"/>
    <w:rsid w:val="00CA4D6C"/>
    <w:rsid w:val="00CA51CC"/>
    <w:rsid w:val="00CA6955"/>
    <w:rsid w:val="00CA7BE2"/>
    <w:rsid w:val="00CA7C33"/>
    <w:rsid w:val="00CB1C3A"/>
    <w:rsid w:val="00CB5497"/>
    <w:rsid w:val="00CB6653"/>
    <w:rsid w:val="00CC0941"/>
    <w:rsid w:val="00CC1F4A"/>
    <w:rsid w:val="00CC3F9F"/>
    <w:rsid w:val="00CC628E"/>
    <w:rsid w:val="00CD12B3"/>
    <w:rsid w:val="00CD12ED"/>
    <w:rsid w:val="00CD17B7"/>
    <w:rsid w:val="00CD18CD"/>
    <w:rsid w:val="00CD19EF"/>
    <w:rsid w:val="00CD1B85"/>
    <w:rsid w:val="00CD20CC"/>
    <w:rsid w:val="00CD2438"/>
    <w:rsid w:val="00CD296D"/>
    <w:rsid w:val="00CD40C1"/>
    <w:rsid w:val="00CD5DDB"/>
    <w:rsid w:val="00CE2BB7"/>
    <w:rsid w:val="00CE3B2E"/>
    <w:rsid w:val="00CE4F46"/>
    <w:rsid w:val="00CE5933"/>
    <w:rsid w:val="00CE65C6"/>
    <w:rsid w:val="00CE7BD5"/>
    <w:rsid w:val="00CF065B"/>
    <w:rsid w:val="00CF11F0"/>
    <w:rsid w:val="00CF291F"/>
    <w:rsid w:val="00CF30AD"/>
    <w:rsid w:val="00CF3231"/>
    <w:rsid w:val="00CF4273"/>
    <w:rsid w:val="00CF5004"/>
    <w:rsid w:val="00CF6097"/>
    <w:rsid w:val="00CF7689"/>
    <w:rsid w:val="00D0218A"/>
    <w:rsid w:val="00D0362B"/>
    <w:rsid w:val="00D03D80"/>
    <w:rsid w:val="00D06204"/>
    <w:rsid w:val="00D10130"/>
    <w:rsid w:val="00D10480"/>
    <w:rsid w:val="00D11113"/>
    <w:rsid w:val="00D128FB"/>
    <w:rsid w:val="00D13163"/>
    <w:rsid w:val="00D13500"/>
    <w:rsid w:val="00D17993"/>
    <w:rsid w:val="00D20920"/>
    <w:rsid w:val="00D20DF7"/>
    <w:rsid w:val="00D227A3"/>
    <w:rsid w:val="00D248F2"/>
    <w:rsid w:val="00D24A16"/>
    <w:rsid w:val="00D2504E"/>
    <w:rsid w:val="00D25E61"/>
    <w:rsid w:val="00D26F25"/>
    <w:rsid w:val="00D30AAF"/>
    <w:rsid w:val="00D3212F"/>
    <w:rsid w:val="00D32324"/>
    <w:rsid w:val="00D33B9A"/>
    <w:rsid w:val="00D35093"/>
    <w:rsid w:val="00D36395"/>
    <w:rsid w:val="00D376A7"/>
    <w:rsid w:val="00D3773A"/>
    <w:rsid w:val="00D379F8"/>
    <w:rsid w:val="00D4418B"/>
    <w:rsid w:val="00D456E5"/>
    <w:rsid w:val="00D46130"/>
    <w:rsid w:val="00D52033"/>
    <w:rsid w:val="00D52E31"/>
    <w:rsid w:val="00D536A8"/>
    <w:rsid w:val="00D542A6"/>
    <w:rsid w:val="00D5552C"/>
    <w:rsid w:val="00D55ACB"/>
    <w:rsid w:val="00D5677B"/>
    <w:rsid w:val="00D56C79"/>
    <w:rsid w:val="00D571B8"/>
    <w:rsid w:val="00D578BF"/>
    <w:rsid w:val="00D5791A"/>
    <w:rsid w:val="00D606BF"/>
    <w:rsid w:val="00D64778"/>
    <w:rsid w:val="00D65B47"/>
    <w:rsid w:val="00D6637E"/>
    <w:rsid w:val="00D675A5"/>
    <w:rsid w:val="00D7356B"/>
    <w:rsid w:val="00D744C1"/>
    <w:rsid w:val="00D8169E"/>
    <w:rsid w:val="00D84DD6"/>
    <w:rsid w:val="00D85878"/>
    <w:rsid w:val="00D85AAE"/>
    <w:rsid w:val="00D867F4"/>
    <w:rsid w:val="00D91403"/>
    <w:rsid w:val="00D91EBF"/>
    <w:rsid w:val="00D92D43"/>
    <w:rsid w:val="00D93A3F"/>
    <w:rsid w:val="00D942C4"/>
    <w:rsid w:val="00D94EB7"/>
    <w:rsid w:val="00D9737D"/>
    <w:rsid w:val="00DA0476"/>
    <w:rsid w:val="00DA1563"/>
    <w:rsid w:val="00DA1920"/>
    <w:rsid w:val="00DA2C9E"/>
    <w:rsid w:val="00DA3601"/>
    <w:rsid w:val="00DA3C3C"/>
    <w:rsid w:val="00DA5801"/>
    <w:rsid w:val="00DA5A1B"/>
    <w:rsid w:val="00DA5F89"/>
    <w:rsid w:val="00DB0DE8"/>
    <w:rsid w:val="00DB299D"/>
    <w:rsid w:val="00DB3F59"/>
    <w:rsid w:val="00DB52C5"/>
    <w:rsid w:val="00DB5799"/>
    <w:rsid w:val="00DB66FD"/>
    <w:rsid w:val="00DC10FE"/>
    <w:rsid w:val="00DC4BC9"/>
    <w:rsid w:val="00DC4F2B"/>
    <w:rsid w:val="00DC66D5"/>
    <w:rsid w:val="00DC6CCB"/>
    <w:rsid w:val="00DC7F27"/>
    <w:rsid w:val="00DD080F"/>
    <w:rsid w:val="00DD1489"/>
    <w:rsid w:val="00DD18D5"/>
    <w:rsid w:val="00DD4A52"/>
    <w:rsid w:val="00DD5977"/>
    <w:rsid w:val="00DD5B83"/>
    <w:rsid w:val="00DD6B1E"/>
    <w:rsid w:val="00DD78F7"/>
    <w:rsid w:val="00DD7D97"/>
    <w:rsid w:val="00DE1C74"/>
    <w:rsid w:val="00DE1D11"/>
    <w:rsid w:val="00DE2FD7"/>
    <w:rsid w:val="00DE3242"/>
    <w:rsid w:val="00DE3708"/>
    <w:rsid w:val="00DE65CA"/>
    <w:rsid w:val="00DF0C49"/>
    <w:rsid w:val="00DF5440"/>
    <w:rsid w:val="00DF60CF"/>
    <w:rsid w:val="00E00798"/>
    <w:rsid w:val="00E00C91"/>
    <w:rsid w:val="00E012BD"/>
    <w:rsid w:val="00E02216"/>
    <w:rsid w:val="00E036CD"/>
    <w:rsid w:val="00E03928"/>
    <w:rsid w:val="00E05DC5"/>
    <w:rsid w:val="00E12F08"/>
    <w:rsid w:val="00E1325D"/>
    <w:rsid w:val="00E137EC"/>
    <w:rsid w:val="00E13C4F"/>
    <w:rsid w:val="00E14168"/>
    <w:rsid w:val="00E14179"/>
    <w:rsid w:val="00E212B7"/>
    <w:rsid w:val="00E21E42"/>
    <w:rsid w:val="00E22B2E"/>
    <w:rsid w:val="00E245D3"/>
    <w:rsid w:val="00E24F6E"/>
    <w:rsid w:val="00E26A53"/>
    <w:rsid w:val="00E30906"/>
    <w:rsid w:val="00E30E1C"/>
    <w:rsid w:val="00E31AE4"/>
    <w:rsid w:val="00E3291C"/>
    <w:rsid w:val="00E33C74"/>
    <w:rsid w:val="00E348C5"/>
    <w:rsid w:val="00E34A60"/>
    <w:rsid w:val="00E35B32"/>
    <w:rsid w:val="00E4011A"/>
    <w:rsid w:val="00E40C69"/>
    <w:rsid w:val="00E45AC3"/>
    <w:rsid w:val="00E47A22"/>
    <w:rsid w:val="00E507F2"/>
    <w:rsid w:val="00E513C3"/>
    <w:rsid w:val="00E52AA9"/>
    <w:rsid w:val="00E535BC"/>
    <w:rsid w:val="00E541F0"/>
    <w:rsid w:val="00E54225"/>
    <w:rsid w:val="00E55DE5"/>
    <w:rsid w:val="00E6102B"/>
    <w:rsid w:val="00E61B64"/>
    <w:rsid w:val="00E61B78"/>
    <w:rsid w:val="00E61D0C"/>
    <w:rsid w:val="00E64446"/>
    <w:rsid w:val="00E64D86"/>
    <w:rsid w:val="00E65F76"/>
    <w:rsid w:val="00E670D8"/>
    <w:rsid w:val="00E67CB8"/>
    <w:rsid w:val="00E70907"/>
    <w:rsid w:val="00E70E52"/>
    <w:rsid w:val="00E73269"/>
    <w:rsid w:val="00E73FBE"/>
    <w:rsid w:val="00E75281"/>
    <w:rsid w:val="00E75777"/>
    <w:rsid w:val="00E76CCD"/>
    <w:rsid w:val="00E771D9"/>
    <w:rsid w:val="00E77318"/>
    <w:rsid w:val="00E77580"/>
    <w:rsid w:val="00E80E5B"/>
    <w:rsid w:val="00E8522F"/>
    <w:rsid w:val="00E85DF5"/>
    <w:rsid w:val="00E85E4D"/>
    <w:rsid w:val="00E8731F"/>
    <w:rsid w:val="00E874B2"/>
    <w:rsid w:val="00E90625"/>
    <w:rsid w:val="00E90838"/>
    <w:rsid w:val="00E90E58"/>
    <w:rsid w:val="00E90F54"/>
    <w:rsid w:val="00E953AB"/>
    <w:rsid w:val="00E96D2B"/>
    <w:rsid w:val="00E97723"/>
    <w:rsid w:val="00E97D17"/>
    <w:rsid w:val="00EA0C2C"/>
    <w:rsid w:val="00EA0F5C"/>
    <w:rsid w:val="00EA17A5"/>
    <w:rsid w:val="00EA310F"/>
    <w:rsid w:val="00EA3121"/>
    <w:rsid w:val="00EA3B96"/>
    <w:rsid w:val="00EA40BA"/>
    <w:rsid w:val="00EA43F1"/>
    <w:rsid w:val="00EA5FB4"/>
    <w:rsid w:val="00EA741D"/>
    <w:rsid w:val="00EA7B90"/>
    <w:rsid w:val="00EA7E58"/>
    <w:rsid w:val="00EA7F46"/>
    <w:rsid w:val="00EB00A2"/>
    <w:rsid w:val="00EB211A"/>
    <w:rsid w:val="00EB5540"/>
    <w:rsid w:val="00EB5897"/>
    <w:rsid w:val="00EB63E6"/>
    <w:rsid w:val="00EB64C9"/>
    <w:rsid w:val="00EB64FD"/>
    <w:rsid w:val="00EB694A"/>
    <w:rsid w:val="00EB7844"/>
    <w:rsid w:val="00EC050D"/>
    <w:rsid w:val="00EC0C08"/>
    <w:rsid w:val="00EC205F"/>
    <w:rsid w:val="00EC23CA"/>
    <w:rsid w:val="00EC2EEB"/>
    <w:rsid w:val="00EC43A9"/>
    <w:rsid w:val="00EC4A3B"/>
    <w:rsid w:val="00EC4FB3"/>
    <w:rsid w:val="00EC575F"/>
    <w:rsid w:val="00EC5CB3"/>
    <w:rsid w:val="00EC6449"/>
    <w:rsid w:val="00EC7320"/>
    <w:rsid w:val="00EC759C"/>
    <w:rsid w:val="00ED00A4"/>
    <w:rsid w:val="00ED071F"/>
    <w:rsid w:val="00ED078E"/>
    <w:rsid w:val="00ED196A"/>
    <w:rsid w:val="00ED213E"/>
    <w:rsid w:val="00ED261B"/>
    <w:rsid w:val="00ED52B9"/>
    <w:rsid w:val="00ED5529"/>
    <w:rsid w:val="00ED5AB0"/>
    <w:rsid w:val="00ED6A9E"/>
    <w:rsid w:val="00EE0212"/>
    <w:rsid w:val="00EE038D"/>
    <w:rsid w:val="00EE199E"/>
    <w:rsid w:val="00EE19A3"/>
    <w:rsid w:val="00EE29F0"/>
    <w:rsid w:val="00EE3785"/>
    <w:rsid w:val="00EE486D"/>
    <w:rsid w:val="00EE4B3C"/>
    <w:rsid w:val="00EE63F5"/>
    <w:rsid w:val="00EE7310"/>
    <w:rsid w:val="00EF0B7B"/>
    <w:rsid w:val="00EF15A7"/>
    <w:rsid w:val="00EF213F"/>
    <w:rsid w:val="00EF22F9"/>
    <w:rsid w:val="00EF4387"/>
    <w:rsid w:val="00EF4A3F"/>
    <w:rsid w:val="00EF4AB0"/>
    <w:rsid w:val="00EF5572"/>
    <w:rsid w:val="00EF6CCA"/>
    <w:rsid w:val="00EF74EC"/>
    <w:rsid w:val="00F0277A"/>
    <w:rsid w:val="00F0296F"/>
    <w:rsid w:val="00F0309D"/>
    <w:rsid w:val="00F03B5A"/>
    <w:rsid w:val="00F04E77"/>
    <w:rsid w:val="00F063C6"/>
    <w:rsid w:val="00F07DAE"/>
    <w:rsid w:val="00F10F04"/>
    <w:rsid w:val="00F11036"/>
    <w:rsid w:val="00F11152"/>
    <w:rsid w:val="00F12ADC"/>
    <w:rsid w:val="00F131F1"/>
    <w:rsid w:val="00F15237"/>
    <w:rsid w:val="00F2204B"/>
    <w:rsid w:val="00F22495"/>
    <w:rsid w:val="00F22A34"/>
    <w:rsid w:val="00F2454C"/>
    <w:rsid w:val="00F300BE"/>
    <w:rsid w:val="00F319CF"/>
    <w:rsid w:val="00F32016"/>
    <w:rsid w:val="00F330DE"/>
    <w:rsid w:val="00F33715"/>
    <w:rsid w:val="00F34396"/>
    <w:rsid w:val="00F3669C"/>
    <w:rsid w:val="00F40582"/>
    <w:rsid w:val="00F4324D"/>
    <w:rsid w:val="00F43EA9"/>
    <w:rsid w:val="00F444E6"/>
    <w:rsid w:val="00F455A9"/>
    <w:rsid w:val="00F456FE"/>
    <w:rsid w:val="00F46660"/>
    <w:rsid w:val="00F47230"/>
    <w:rsid w:val="00F47C24"/>
    <w:rsid w:val="00F51C66"/>
    <w:rsid w:val="00F52A4A"/>
    <w:rsid w:val="00F53CED"/>
    <w:rsid w:val="00F6199E"/>
    <w:rsid w:val="00F61F8D"/>
    <w:rsid w:val="00F63284"/>
    <w:rsid w:val="00F64488"/>
    <w:rsid w:val="00F64DC6"/>
    <w:rsid w:val="00F6553D"/>
    <w:rsid w:val="00F670A5"/>
    <w:rsid w:val="00F67563"/>
    <w:rsid w:val="00F678BD"/>
    <w:rsid w:val="00F67D6A"/>
    <w:rsid w:val="00F706A7"/>
    <w:rsid w:val="00F7107D"/>
    <w:rsid w:val="00F71D91"/>
    <w:rsid w:val="00F72E3A"/>
    <w:rsid w:val="00F73AFC"/>
    <w:rsid w:val="00F73EBD"/>
    <w:rsid w:val="00F746C9"/>
    <w:rsid w:val="00F75B6E"/>
    <w:rsid w:val="00F76886"/>
    <w:rsid w:val="00F77D53"/>
    <w:rsid w:val="00F85836"/>
    <w:rsid w:val="00F87350"/>
    <w:rsid w:val="00F90066"/>
    <w:rsid w:val="00F91767"/>
    <w:rsid w:val="00F91960"/>
    <w:rsid w:val="00F94659"/>
    <w:rsid w:val="00F956DA"/>
    <w:rsid w:val="00F97053"/>
    <w:rsid w:val="00FA0245"/>
    <w:rsid w:val="00FA11AE"/>
    <w:rsid w:val="00FA12C7"/>
    <w:rsid w:val="00FA15C4"/>
    <w:rsid w:val="00FA3E67"/>
    <w:rsid w:val="00FA54D1"/>
    <w:rsid w:val="00FA60C9"/>
    <w:rsid w:val="00FA679B"/>
    <w:rsid w:val="00FA7B65"/>
    <w:rsid w:val="00FB1D0E"/>
    <w:rsid w:val="00FB2EA0"/>
    <w:rsid w:val="00FB3CCC"/>
    <w:rsid w:val="00FB5FB3"/>
    <w:rsid w:val="00FC0456"/>
    <w:rsid w:val="00FC11A7"/>
    <w:rsid w:val="00FC4951"/>
    <w:rsid w:val="00FC5307"/>
    <w:rsid w:val="00FC7980"/>
    <w:rsid w:val="00FD2087"/>
    <w:rsid w:val="00FD319B"/>
    <w:rsid w:val="00FD3806"/>
    <w:rsid w:val="00FD4037"/>
    <w:rsid w:val="00FD611B"/>
    <w:rsid w:val="00FE2BD9"/>
    <w:rsid w:val="00FE2EE9"/>
    <w:rsid w:val="00FE417F"/>
    <w:rsid w:val="00FE4996"/>
    <w:rsid w:val="00FE6877"/>
    <w:rsid w:val="00FF4F00"/>
    <w:rsid w:val="00FF56CA"/>
    <w:rsid w:val="00FF734E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054BF335"/>
  <w14:defaultImageDpi w14:val="300"/>
  <w15:docId w15:val="{C40C2895-234D-4742-A75D-A6F3D86D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TextThesis">
    <w:name w:val="Body Text Thesis"/>
    <w:basedOn w:val="Normal"/>
    <w:qFormat/>
    <w:rsid w:val="0088114D"/>
    <w:pPr>
      <w:spacing w:after="300" w:line="360" w:lineRule="auto"/>
      <w:jc w:val="both"/>
    </w:pPr>
    <w:rPr>
      <w:rFonts w:cstheme="minorBidi"/>
      <w:szCs w:val="22"/>
      <w:lang w:eastAsia="zh-CN"/>
    </w:rPr>
  </w:style>
  <w:style w:type="paragraph" w:customStyle="1" w:styleId="Default">
    <w:name w:val="Default"/>
    <w:rsid w:val="0088114D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88114D"/>
    <w:rPr>
      <w:i/>
      <w:iCs/>
    </w:rPr>
  </w:style>
  <w:style w:type="paragraph" w:styleId="NormalWeb">
    <w:name w:val="Normal (Web)"/>
    <w:basedOn w:val="Normal"/>
    <w:uiPriority w:val="99"/>
    <w:unhideWhenUsed/>
    <w:rsid w:val="0088114D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02EC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ECD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2EC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ECD"/>
    <w:rPr>
      <w:noProof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34D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34D"/>
    <w:rPr>
      <w:b/>
      <w:bCs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F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B754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320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rsid w:val="00900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62D8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6769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E541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D8EAC-DAE3-4E0A-86F0-867A90DA2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Simeonovic</dc:creator>
  <cp:keywords/>
  <dc:description/>
  <cp:lastModifiedBy>Sarita Dhounchak</cp:lastModifiedBy>
  <cp:revision>3</cp:revision>
  <cp:lastPrinted>2020-09-21T04:33:00Z</cp:lastPrinted>
  <dcterms:created xsi:type="dcterms:W3CDTF">2020-09-28T13:06:00Z</dcterms:created>
  <dcterms:modified xsi:type="dcterms:W3CDTF">2020-09-29T06:14:00Z</dcterms:modified>
</cp:coreProperties>
</file>